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C44" w:rsidRPr="00353A3E" w:rsidRDefault="00771C44" w:rsidP="00771C44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353A3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6 Appendix. PCA-Based Logistic and Linear Regression of </w:t>
      </w:r>
      <w:proofErr w:type="spellStart"/>
      <w:r w:rsidRPr="00353A3E">
        <w:rPr>
          <w:rFonts w:ascii="Times New Roman" w:hAnsi="Times New Roman" w:cs="Times New Roman"/>
          <w:b/>
          <w:bCs/>
          <w:i/>
          <w:iCs/>
          <w:color w:val="000000" w:themeColor="text1"/>
        </w:rPr>
        <w:t>Schistosome</w:t>
      </w:r>
      <w:proofErr w:type="spellEnd"/>
      <w:r w:rsidRPr="00353A3E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Infection and Infection Intensity.</w:t>
      </w:r>
      <w:r w:rsidRPr="00353A3E">
        <w:rPr>
          <w:rFonts w:ascii="Times New Roman" w:hAnsi="Times New Roman" w:cs="Times New Roman"/>
          <w:i/>
          <w:iCs/>
          <w:color w:val="000000" w:themeColor="text1"/>
        </w:rPr>
        <w:t xml:space="preserve"> Plots and output tables from regression analysis of SNP principal components and </w:t>
      </w:r>
      <w:proofErr w:type="spellStart"/>
      <w:r w:rsidRPr="00353A3E">
        <w:rPr>
          <w:rFonts w:ascii="Times New Roman" w:hAnsi="Times New Roman" w:cs="Times New Roman"/>
          <w:i/>
          <w:iCs/>
          <w:color w:val="000000" w:themeColor="text1"/>
        </w:rPr>
        <w:t>schistosome</w:t>
      </w:r>
      <w:proofErr w:type="spellEnd"/>
      <w:r w:rsidRPr="00353A3E">
        <w:rPr>
          <w:rFonts w:ascii="Times New Roman" w:hAnsi="Times New Roman" w:cs="Times New Roman"/>
          <w:i/>
          <w:iCs/>
          <w:color w:val="000000" w:themeColor="text1"/>
        </w:rPr>
        <w:t xml:space="preserve"> infection.</w:t>
      </w:r>
    </w:p>
    <w:p w:rsidR="00771C44" w:rsidRPr="00A721BB" w:rsidRDefault="00771C44" w:rsidP="00771C44">
      <w:pPr>
        <w:rPr>
          <w:i/>
          <w:iCs/>
          <w:color w:val="000000" w:themeColor="text1"/>
        </w:rPr>
      </w:pPr>
    </w:p>
    <w:p w:rsidR="00771C44" w:rsidRPr="00353A3E" w:rsidRDefault="00771C44" w:rsidP="00771C44">
      <w:pPr>
        <w:rPr>
          <w:i/>
          <w:iCs/>
        </w:rPr>
      </w:pPr>
      <w:r w:rsidRPr="00A479E6">
        <w:rPr>
          <w:noProof/>
          <w:lang w:eastAsia="en-GB"/>
        </w:rPr>
        <w:drawing>
          <wp:inline distT="0" distB="0" distL="0" distR="0" wp14:anchorId="5CFC9129" wp14:editId="6059BEC4">
            <wp:extent cx="4572000" cy="6375400"/>
            <wp:effectExtent l="0" t="0" r="0" b="0"/>
            <wp:docPr id="32" name="Picture 3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Tab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37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1C44" w:rsidRPr="00A721BB" w:rsidRDefault="00771C44" w:rsidP="00771C44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A721BB">
        <w:rPr>
          <w:rFonts w:ascii="Times New Roman" w:hAnsi="Times New Roman" w:cs="Times New Roman"/>
          <w:b/>
          <w:bCs/>
          <w:i/>
          <w:iCs/>
          <w:color w:val="44546A" w:themeColor="text2"/>
          <w:sz w:val="18"/>
          <w:szCs w:val="18"/>
        </w:rPr>
        <w:t>A) Logistic regression of egg positivity: ORs for each principal component</w:t>
      </w:r>
      <w:r w:rsidRPr="00A721BB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. ORs are per 1 unit increase in component score. This analysis identified that PC3, representing IFNG SNPs, is associated with a significant OR of 1.257 (95% CIs: 1.054-1.499, p = 0.011). PC4, representing FOXP3 SNPs, was associated with a significant OR of 0.803 (95% CIs: 0.672-0.96, p = 0.016). PC6, representing IL4 SNPs, was associated with a significant OR of 0.733 (95% CIs: 0.61-0.88, p = 0.00088). </w:t>
      </w:r>
      <w:r w:rsidRPr="00A721BB">
        <w:rPr>
          <w:rFonts w:ascii="Times New Roman" w:hAnsi="Times New Roman" w:cs="Times New Roman"/>
          <w:b/>
          <w:bCs/>
          <w:i/>
          <w:iCs/>
          <w:color w:val="44546A" w:themeColor="text2"/>
          <w:sz w:val="18"/>
          <w:szCs w:val="18"/>
        </w:rPr>
        <w:t>B) Multiple linear regression of infection intensity: β coefficients for each principal component</w:t>
      </w:r>
      <w:r w:rsidRPr="00A721BB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. </w:t>
      </w:r>
      <w:proofErr w:type="gramStart"/>
      <w:r w:rsidRPr="00A721BB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β</w:t>
      </w:r>
      <w:proofErr w:type="gramEnd"/>
      <w:r w:rsidRPr="00A721BB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coefficients are per 1 unit increase in component score. This analysis identified that PC6, representing IL4 SNPs, was significantly and negatively associated with infection intensity (β = -0.111, 95% CIs: -0.19 - -0.036, p = 0.0063). Logistic and multiple linear regression models are adjusted for village, sex, and age group. OR = odds ratio, CI = confidence interval. </w:t>
      </w:r>
    </w:p>
    <w:p w:rsidR="00771C44" w:rsidRPr="00A721BB" w:rsidRDefault="00771C44" w:rsidP="00771C44">
      <w:pPr>
        <w:rPr>
          <w:rFonts w:asciiTheme="majorBidi" w:hAnsiTheme="majorBidi" w:cstheme="majorBidi"/>
          <w:b/>
          <w:bCs/>
          <w:i/>
          <w:iCs/>
        </w:rPr>
      </w:pPr>
    </w:p>
    <w:p w:rsidR="00771C44" w:rsidRPr="00A721BB" w:rsidRDefault="00771C44" w:rsidP="00771C44">
      <w:pPr>
        <w:rPr>
          <w:rFonts w:asciiTheme="majorBidi" w:hAnsiTheme="majorBidi" w:cstheme="majorBidi"/>
          <w:b/>
          <w:bCs/>
          <w:i/>
          <w:iCs/>
        </w:rPr>
      </w:pPr>
    </w:p>
    <w:p w:rsidR="00771C44" w:rsidRPr="00A721BB" w:rsidRDefault="00771C44" w:rsidP="00771C44">
      <w:pPr>
        <w:rPr>
          <w:rFonts w:asciiTheme="majorBidi" w:hAnsiTheme="majorBidi" w:cstheme="majorBidi"/>
          <w:b/>
          <w:bCs/>
          <w:i/>
          <w:iCs/>
        </w:rPr>
      </w:pPr>
      <w:r w:rsidRPr="00A721BB">
        <w:rPr>
          <w:rFonts w:asciiTheme="majorBidi" w:hAnsiTheme="majorBidi" w:cstheme="majorBidi"/>
          <w:b/>
          <w:bCs/>
          <w:i/>
          <w:iCs/>
        </w:rPr>
        <w:lastRenderedPageBreak/>
        <w:t>Logistic Regression Output Table</w:t>
      </w:r>
    </w:p>
    <w:p w:rsidR="00771C44" w:rsidRPr="00A721BB" w:rsidRDefault="00771C44" w:rsidP="00771C44">
      <w:pPr>
        <w:rPr>
          <w:rFonts w:asciiTheme="majorBidi" w:hAnsiTheme="majorBidi" w:cstheme="majorBidi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710"/>
        <w:gridCol w:w="656"/>
        <w:gridCol w:w="1736"/>
        <w:gridCol w:w="816"/>
      </w:tblGrid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d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72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</w:t>
            </w:r>
            <w:proofErr w:type="spellEnd"/>
            <w:r w:rsidRPr="00A72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(95% CIs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31 (0.5196-1.06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85 (0.6839-0.86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ll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7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35 (0.3319-0.67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22 (0.8493-1.20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62 (0.7883-1.11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889 (0.918-1.29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96 (0.7393-1.04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74 (0.772-1.1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0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8026 (0.6713-0.95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77 (0.7985-1.14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67 (0.8803-1.24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32 (0.7577-1.07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 (0.8064-1.14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89 (0.9101-1.30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22 (0.7928-1.11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48 (0.795-1.12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61 (0.8808-1.24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</w:tr>
      <w:tr w:rsidR="00771C44" w:rsidRPr="00A721BB" w:rsidTr="00BD317A">
        <w:trPr>
          <w:trHeight w:val="266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</w:tbl>
    <w:p w:rsidR="00771C44" w:rsidRPr="00A721BB" w:rsidRDefault="00771C44" w:rsidP="00771C44">
      <w:pPr>
        <w:rPr>
          <w:rFonts w:asciiTheme="majorBidi" w:hAnsiTheme="majorBidi" w:cstheme="majorBidi"/>
        </w:rPr>
      </w:pPr>
    </w:p>
    <w:p w:rsidR="00771C44" w:rsidRPr="00A721BB" w:rsidRDefault="00771C44" w:rsidP="00771C44">
      <w:pPr>
        <w:rPr>
          <w:rFonts w:asciiTheme="majorBidi" w:hAnsiTheme="majorBidi" w:cstheme="majorBidi"/>
          <w:b/>
          <w:bCs/>
          <w:i/>
          <w:iCs/>
        </w:rPr>
      </w:pPr>
      <w:r w:rsidRPr="00A721BB">
        <w:rPr>
          <w:rFonts w:asciiTheme="majorBidi" w:hAnsiTheme="majorBidi" w:cstheme="majorBidi"/>
          <w:b/>
          <w:bCs/>
          <w:i/>
          <w:iCs/>
        </w:rPr>
        <w:t>Linear Regression Output Table</w:t>
      </w:r>
    </w:p>
    <w:p w:rsidR="00771C44" w:rsidRPr="00A721BB" w:rsidRDefault="00771C44" w:rsidP="00771C44">
      <w:pPr>
        <w:rPr>
          <w:rFonts w:asciiTheme="majorBidi" w:hAnsiTheme="majorBidi" w:cstheme="majorBidi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1936"/>
        <w:gridCol w:w="1963"/>
        <w:gridCol w:w="876"/>
      </w:tblGrid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 (95% CIs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β (95% CIs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9539 (0.7964-1.11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&lt;0.0001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2057 (-0.3357- -0.07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1328 (-0.2166- -0.04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0020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68 (-0.1058- -0.03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1501 (-0.2336- -0.06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00040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ll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1227 (-0.2475-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798 (-0.1609-0.0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054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324 (-0.0947-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414 (-0.121-0.03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31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199 (-0.081-0.04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26 (-0.1058-0.05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52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024 (-0.0365-0.08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0317 (-0.0481-0.11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44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564 (-0.1185-0.00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725 (-0.1522-0.00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075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262 (-0.0904-0.0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326 (-0.1127-0.04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42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516 (-0.115-0.0.01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653 (-0.1455-0.0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11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011 (-0.065-0.06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013 (-0.0818-0.07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97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119 (-0.0737-0.04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154 (-0.0952-0.06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71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328 (-0.0949-0.02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421 (-0.1219-0.03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30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163 (-0.0774-0.04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213 (-0.1011-0.05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60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0322 (-0.031-0.09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0408 (-0.0392-0.12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32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21 (-0.0817-0.03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277 (-0.1078-0.05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50</w:t>
            </w:r>
          </w:p>
        </w:tc>
      </w:tr>
      <w:tr w:rsidR="00771C44" w:rsidRPr="00A721BB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18 (-0.0789-0.0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235 (-0.1033-0.05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56</w:t>
            </w:r>
          </w:p>
        </w:tc>
      </w:tr>
      <w:tr w:rsidR="00771C44" w:rsidRPr="00A953E2" w:rsidTr="00BD317A">
        <w:trPr>
          <w:trHeight w:val="280"/>
          <w:jc w:val="center"/>
        </w:trPr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C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254 (-0.0863-0.03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721BB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-0.0336 (-0.114-0.04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1C44" w:rsidRPr="00A953E2" w:rsidRDefault="00771C44" w:rsidP="00BD317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</w:pPr>
            <w:r w:rsidRPr="00A721BB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GB"/>
              </w:rPr>
              <w:t>0.41</w:t>
            </w:r>
          </w:p>
        </w:tc>
      </w:tr>
    </w:tbl>
    <w:p w:rsidR="00771C44" w:rsidRDefault="00771C44" w:rsidP="00771C44">
      <w:pPr>
        <w:rPr>
          <w:rFonts w:asciiTheme="majorBidi" w:hAnsiTheme="majorBidi" w:cstheme="majorBidi"/>
          <w:b/>
          <w:bCs/>
          <w:u w:val="single"/>
        </w:rPr>
      </w:pPr>
    </w:p>
    <w:p w:rsidR="00135A13" w:rsidRDefault="00771C44">
      <w:bookmarkStart w:id="0" w:name="_GoBack"/>
      <w:bookmarkEnd w:id="0"/>
    </w:p>
    <w:sectPr w:rsidR="00135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C44"/>
    <w:rsid w:val="000920A9"/>
    <w:rsid w:val="00134A36"/>
    <w:rsid w:val="0077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4AFC7B-517D-439C-93F4-A546B82C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C4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TON Andrew</dc:creator>
  <cp:keywords/>
  <dc:description/>
  <cp:lastModifiedBy>HANTON Andrew</cp:lastModifiedBy>
  <cp:revision>1</cp:revision>
  <dcterms:created xsi:type="dcterms:W3CDTF">2022-05-29T12:51:00Z</dcterms:created>
  <dcterms:modified xsi:type="dcterms:W3CDTF">2022-05-29T12:51:00Z</dcterms:modified>
</cp:coreProperties>
</file>